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1757B5" w14:textId="0D0DA69B" w:rsidR="00B65BD1" w:rsidRPr="00650332" w:rsidRDefault="00914591" w:rsidP="00914591">
      <w:pPr>
        <w:pStyle w:val="Tabletitle"/>
        <w:spacing w:before="0" w:line="480" w:lineRule="auto"/>
        <w:rPr>
          <w:b/>
          <w:lang w:val="en-US"/>
        </w:rPr>
      </w:pPr>
      <w:r w:rsidRPr="00650332">
        <w:rPr>
          <w:b/>
          <w:lang w:val="en-US"/>
        </w:rPr>
        <w:t xml:space="preserve">Supplemental Table </w:t>
      </w:r>
      <w:r w:rsidR="00B34C82" w:rsidRPr="00650332">
        <w:rPr>
          <w:b/>
          <w:lang w:val="en-US"/>
        </w:rPr>
        <w:t>S</w:t>
      </w:r>
      <w:r w:rsidRPr="00650332">
        <w:rPr>
          <w:b/>
          <w:lang w:val="en-US"/>
        </w:rPr>
        <w:t>1</w:t>
      </w:r>
      <w:r w:rsidR="00B65BD1" w:rsidRPr="00650332">
        <w:rPr>
          <w:b/>
          <w:lang w:val="en-US"/>
        </w:rPr>
        <w:t>.</w:t>
      </w:r>
      <w:r w:rsidRPr="00650332">
        <w:rPr>
          <w:b/>
          <w:lang w:val="en-US"/>
        </w:rPr>
        <w:t xml:space="preserve"> </w:t>
      </w:r>
      <w:r w:rsidR="00FE4C09" w:rsidRPr="00650332">
        <w:rPr>
          <w:b/>
          <w:lang w:val="en-US"/>
        </w:rPr>
        <w:t>The</w:t>
      </w:r>
      <w:r w:rsidR="00FE4C09" w:rsidRPr="00650332">
        <w:rPr>
          <w:rFonts w:eastAsia="游ゴシック"/>
          <w:b/>
          <w:bCs/>
          <w:color w:val="000000"/>
        </w:rPr>
        <w:t xml:space="preserve"> MWT outcomes in the narcolepsy subgroups with and without cataplexy in Study 1.</w:t>
      </w:r>
    </w:p>
    <w:tbl>
      <w:tblPr>
        <w:tblW w:w="9220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760"/>
        <w:gridCol w:w="1380"/>
        <w:gridCol w:w="1380"/>
        <w:gridCol w:w="1380"/>
        <w:gridCol w:w="1380"/>
      </w:tblGrid>
      <w:tr w:rsidR="00B65BD1" w:rsidRPr="00650332" w14:paraId="32318EC0" w14:textId="77777777" w:rsidTr="00914591">
        <w:trPr>
          <w:trHeight w:val="360"/>
        </w:trPr>
        <w:tc>
          <w:tcPr>
            <w:tcW w:w="19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0B714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udy 1</w:t>
            </w:r>
          </w:p>
        </w:tc>
        <w:tc>
          <w:tcPr>
            <w:tcW w:w="17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C5382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C6284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erisant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C35F3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erisant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E7681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erisant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51ACA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</w:tr>
      <w:tr w:rsidR="00B65BD1" w:rsidRPr="00650332" w14:paraId="30D93767" w14:textId="77777777" w:rsidTr="00914591">
        <w:trPr>
          <w:trHeight w:val="372"/>
        </w:trPr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3E2DA6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6A013D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E4305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 m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E0A0E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 m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4A304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 mg</w:t>
            </w:r>
          </w:p>
        </w:tc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9E8174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5BD1" w:rsidRPr="00650332" w14:paraId="04176EAA" w14:textId="77777777" w:rsidTr="00914591">
        <w:trPr>
          <w:trHeight w:val="372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F325A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arcolepsy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B688E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702D3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4406F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88578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50758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B65BD1" w:rsidRPr="00650332" w14:paraId="7038BEEE" w14:textId="77777777" w:rsidTr="00914591">
        <w:trPr>
          <w:trHeight w:val="372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D20B8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ith cataplex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CDED1" w14:textId="77777777" w:rsidR="00B65BD1" w:rsidRPr="00650332" w:rsidRDefault="00B65BD1" w:rsidP="00B65BD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Baseline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CDA6B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41EFA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3 ± 1.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52A13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60 ± 2.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BD8CA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99 ± 2.26</w:t>
            </w:r>
          </w:p>
        </w:tc>
      </w:tr>
      <w:tr w:rsidR="00B65BD1" w:rsidRPr="00650332" w14:paraId="6CAE3063" w14:textId="77777777" w:rsidTr="00914591">
        <w:trPr>
          <w:trHeight w:val="372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1B2E9" w14:textId="6178EC41" w:rsidR="00B65BD1" w:rsidRPr="00FE2570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9779F" w14:textId="77777777" w:rsidR="00B65BD1" w:rsidRPr="00650332" w:rsidRDefault="00B65BD1" w:rsidP="00B65BD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eek 3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F0CF1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04EE6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15 ± 4.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F7CC4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6 ± 0.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208F3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6 ± 0.80</w:t>
            </w:r>
          </w:p>
        </w:tc>
      </w:tr>
      <w:tr w:rsidR="00B65BD1" w:rsidRPr="00650332" w14:paraId="35EBC66A" w14:textId="77777777" w:rsidTr="00914591">
        <w:trPr>
          <w:trHeight w:val="36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33395" w14:textId="770C5A7E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ED171" w14:textId="77777777" w:rsidR="00B65BD1" w:rsidRPr="00650332" w:rsidRDefault="00B65BD1" w:rsidP="00B65BD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Change from 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5AEB2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BC9EB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3 ± 2.70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DFB64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–0.74 ± 2.45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1D596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–1.13 ± 2.21</w:t>
            </w:r>
          </w:p>
        </w:tc>
      </w:tr>
      <w:tr w:rsidR="00B65BD1" w:rsidRPr="00650332" w14:paraId="24B14AD9" w14:textId="77777777" w:rsidTr="00914591">
        <w:trPr>
          <w:trHeight w:val="37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7B211" w14:textId="2FF88EA8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6FCAF" w14:textId="77777777" w:rsidR="00B65BD1" w:rsidRPr="00650332" w:rsidRDefault="00B65BD1" w:rsidP="00B65BD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aseline to week 3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89C7D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185C3A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96D75E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D0F0C4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5BD1" w:rsidRPr="00650332" w14:paraId="0D62F452" w14:textId="77777777" w:rsidTr="00914591">
        <w:trPr>
          <w:trHeight w:val="372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130CA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arcolepsy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98A94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61766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C7067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12324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E0281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B65BD1" w:rsidRPr="00650332" w14:paraId="0F840391" w14:textId="77777777" w:rsidTr="00914591">
        <w:trPr>
          <w:trHeight w:val="372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39F2B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ithout cataplex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E02FF" w14:textId="77777777" w:rsidR="00B65BD1" w:rsidRPr="00650332" w:rsidRDefault="00B65BD1" w:rsidP="00B65BD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Baseline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5CA53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8 ± 2.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FBC40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7 ± 3.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5C4E2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0 ± 0.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EDF94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50 ± 1.70</w:t>
            </w:r>
          </w:p>
        </w:tc>
      </w:tr>
      <w:tr w:rsidR="00B65BD1" w:rsidRPr="00650332" w14:paraId="766202C0" w14:textId="77777777" w:rsidTr="00914591">
        <w:trPr>
          <w:trHeight w:val="372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97A23" w14:textId="6D8598AC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F6DD9" w14:textId="77777777" w:rsidR="00B65BD1" w:rsidRPr="00650332" w:rsidRDefault="00B65BD1" w:rsidP="00B65BD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eek 3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61592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50 ± 4.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63FB5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23 ± 4.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6C90A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20 ± 2.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B46A5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05 ± 2.77</w:t>
            </w:r>
          </w:p>
        </w:tc>
      </w:tr>
      <w:tr w:rsidR="00B65BD1" w:rsidRPr="00650332" w14:paraId="5951B620" w14:textId="77777777" w:rsidTr="00914591">
        <w:trPr>
          <w:trHeight w:val="36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085A6" w14:textId="393EEFED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3FB8E" w14:textId="77777777" w:rsidR="00B65BD1" w:rsidRPr="00650332" w:rsidRDefault="00B65BD1" w:rsidP="00B65BD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Change from 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67704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3 ± 2.75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094D1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 ± 4.51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9F0E4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0 ± 3.82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B21EF" w14:textId="77777777" w:rsidR="00B65BD1" w:rsidRPr="00650332" w:rsidRDefault="00B65BD1" w:rsidP="00B65BD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–0.45 ± 3.01</w:t>
            </w:r>
          </w:p>
        </w:tc>
      </w:tr>
      <w:tr w:rsidR="00B65BD1" w:rsidRPr="00650332" w14:paraId="0631C284" w14:textId="77777777" w:rsidTr="00914591">
        <w:trPr>
          <w:trHeight w:val="37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4BD79" w14:textId="3E87313D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5883F" w14:textId="77777777" w:rsidR="00B65BD1" w:rsidRPr="00650332" w:rsidRDefault="00B65BD1" w:rsidP="00B65BD1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aseline to week 3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8C90F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5F4B5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97655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FD65A9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5BD1" w:rsidRPr="00650332" w14:paraId="1D0D4A71" w14:textId="77777777" w:rsidTr="00914591">
        <w:trPr>
          <w:trHeight w:val="360"/>
        </w:trPr>
        <w:tc>
          <w:tcPr>
            <w:tcW w:w="9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E552" w14:textId="71A18CBC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an ± SD</w:t>
            </w:r>
            <w:r w:rsidR="001B6DB4"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1B6DB4" w:rsidRPr="00534D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</w:tr>
      <w:tr w:rsidR="00B65BD1" w:rsidRPr="00650332" w14:paraId="307D9B28" w14:textId="77777777" w:rsidTr="00914591">
        <w:trPr>
          <w:trHeight w:val="360"/>
        </w:trPr>
        <w:tc>
          <w:tcPr>
            <w:tcW w:w="9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87C0" w14:textId="7EBBAC45" w:rsidR="00B65BD1" w:rsidRPr="00650332" w:rsidRDefault="00B65BD1" w:rsidP="00B65B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  <w:r w:rsidR="00A60E5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tandard deviation;  </w:t>
            </w:r>
            <w:r w:rsidR="001B6DB4" w:rsidRPr="00534D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C</w:t>
            </w:r>
            <w:r w:rsidR="00A60E5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="001B6DB4" w:rsidRPr="00534D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not calculated</w:t>
            </w:r>
          </w:p>
        </w:tc>
      </w:tr>
      <w:tr w:rsidR="00B65BD1" w:rsidRPr="00650332" w14:paraId="2C70C2F5" w14:textId="77777777" w:rsidTr="00914591">
        <w:trPr>
          <w:trHeight w:val="360"/>
        </w:trPr>
        <w:tc>
          <w:tcPr>
            <w:tcW w:w="9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0F2B" w14:textId="77777777" w:rsidR="00B65BD1" w:rsidRPr="00650332" w:rsidRDefault="00B65BD1" w:rsidP="00B65BD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, Includes data from subjects who discontinued before the completion of 3 weeks of dosing</w:t>
            </w:r>
          </w:p>
        </w:tc>
      </w:tr>
    </w:tbl>
    <w:p w14:paraId="1A90665B" w14:textId="77777777" w:rsidR="00914591" w:rsidRPr="00650332" w:rsidRDefault="00914591">
      <w:pPr>
        <w:widowControl/>
        <w:jc w:val="left"/>
        <w:rPr>
          <w:rFonts w:ascii="Times New Roman" w:eastAsia="Meiryo UI" w:hAnsi="Times New Roman" w:cs="Times New Roman"/>
          <w:bCs/>
          <w:i/>
          <w:color w:val="000000"/>
          <w:kern w:val="0"/>
          <w:szCs w:val="21"/>
        </w:rPr>
      </w:pPr>
      <w:r w:rsidRPr="00650332">
        <w:rPr>
          <w:rFonts w:ascii="Times New Roman" w:eastAsia="Meiryo UI" w:hAnsi="Times New Roman" w:cs="Times New Roman"/>
          <w:bCs/>
          <w:i/>
          <w:color w:val="000000"/>
          <w:kern w:val="0"/>
          <w:szCs w:val="21"/>
        </w:rPr>
        <w:br w:type="page"/>
      </w:r>
    </w:p>
    <w:p w14:paraId="136C4C9B" w14:textId="26F58349" w:rsidR="00F71FBA" w:rsidRPr="00650332" w:rsidRDefault="00F71FBA" w:rsidP="00F71FBA">
      <w:pPr>
        <w:pStyle w:val="Tabletitle"/>
        <w:keepNext/>
        <w:spacing w:line="480" w:lineRule="auto"/>
        <w:rPr>
          <w:b/>
          <w:lang w:val="en-US"/>
        </w:rPr>
      </w:pPr>
      <w:r w:rsidRPr="00650332">
        <w:rPr>
          <w:b/>
          <w:lang w:val="en-US"/>
        </w:rPr>
        <w:lastRenderedPageBreak/>
        <w:t xml:space="preserve">Supplemental Table </w:t>
      </w:r>
      <w:r w:rsidR="00B34C82" w:rsidRPr="00650332">
        <w:rPr>
          <w:b/>
          <w:lang w:val="en-US"/>
        </w:rPr>
        <w:t>S</w:t>
      </w:r>
      <w:r w:rsidRPr="00650332">
        <w:rPr>
          <w:b/>
          <w:lang w:val="en-US"/>
        </w:rPr>
        <w:t xml:space="preserve">2. </w:t>
      </w:r>
      <w:r w:rsidR="00FE4C09" w:rsidRPr="00650332">
        <w:rPr>
          <w:b/>
          <w:lang w:val="en-US"/>
        </w:rPr>
        <w:t>Weekly incidence of cataplectic episodes in Study 1 and Study 2.</w:t>
      </w:r>
    </w:p>
    <w:tbl>
      <w:tblPr>
        <w:tblW w:w="55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92"/>
        <w:gridCol w:w="1274"/>
        <w:gridCol w:w="1348"/>
        <w:gridCol w:w="1192"/>
        <w:gridCol w:w="1194"/>
        <w:gridCol w:w="1192"/>
        <w:gridCol w:w="1192"/>
        <w:gridCol w:w="1192"/>
      </w:tblGrid>
      <w:tr w:rsidR="00F71FBA" w:rsidRPr="00650332" w14:paraId="2A5591C3" w14:textId="77777777" w:rsidTr="007C7EBD">
        <w:trPr>
          <w:trHeight w:val="372"/>
          <w:jc w:val="center"/>
        </w:trPr>
        <w:tc>
          <w:tcPr>
            <w:tcW w:w="82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C3A06A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43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7EDCEA3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tudy 1</w:t>
            </w:r>
          </w:p>
        </w:tc>
        <w:tc>
          <w:tcPr>
            <w:tcW w:w="1740" w:type="pct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91D0BAC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tudy 2</w:t>
            </w:r>
          </w:p>
        </w:tc>
      </w:tr>
      <w:tr w:rsidR="00F71FBA" w:rsidRPr="00650332" w14:paraId="353184E5" w14:textId="77777777" w:rsidTr="007C7EBD">
        <w:trPr>
          <w:trHeight w:val="510"/>
          <w:jc w:val="center"/>
        </w:trPr>
        <w:tc>
          <w:tcPr>
            <w:tcW w:w="82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C5BC3C" w14:textId="77777777" w:rsidR="00F71FBA" w:rsidRPr="00650332" w:rsidRDefault="00F71FBA" w:rsidP="007C7EBD">
            <w:pPr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30DD5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nerisant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br/>
              <w:t>25 mg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67B85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nerisant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br/>
              <w:t>50 mg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D80AC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nerisant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br/>
              <w:t>100 m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E1AEE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BEB23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nerisant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br/>
              <w:t>5 mg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86CE9" w14:textId="6CB1E314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nerisant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br/>
              <w:t>10</w:t>
            </w:r>
            <w:r w:rsidR="00FE257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1726A0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lacebo</w:t>
            </w:r>
          </w:p>
        </w:tc>
      </w:tr>
      <w:tr w:rsidR="00F71FBA" w:rsidRPr="00650332" w14:paraId="344029D3" w14:textId="77777777" w:rsidTr="007C7EBD">
        <w:trPr>
          <w:trHeight w:val="372"/>
          <w:jc w:val="center"/>
        </w:trPr>
        <w:tc>
          <w:tcPr>
            <w:tcW w:w="82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C40495" w14:textId="77777777" w:rsidR="00F71FBA" w:rsidRPr="00650332" w:rsidRDefault="00F71FBA" w:rsidP="007C7EBD">
            <w:pPr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5F0953B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n = 11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999CEC0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n = 1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C9D7F2E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n = 9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24E2FA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n = 12)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F244D71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n = 1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EBB9981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n = 18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FCBF36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n = 18)</w:t>
            </w:r>
          </w:p>
        </w:tc>
      </w:tr>
      <w:tr w:rsidR="00F71FBA" w:rsidRPr="00650332" w14:paraId="35EA8F4C" w14:textId="77777777" w:rsidTr="007C7EBD">
        <w:trPr>
          <w:trHeight w:val="360"/>
          <w:jc w:val="center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147C4" w14:textId="77777777" w:rsidR="00F71FBA" w:rsidRPr="00650332" w:rsidRDefault="00F71FBA" w:rsidP="007C7EBD">
            <w:pPr>
              <w:keepLines/>
              <w:widowControl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Baseline 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AE1F4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3 ± 7.5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B0682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.4 ± 7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5A443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2 ± 0.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B5B8F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.6 ± 11.2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43FCA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 ± 3.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FDCC3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3 ± 2.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F4D70A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 ± 3.0</w:t>
            </w:r>
          </w:p>
        </w:tc>
      </w:tr>
      <w:tr w:rsidR="00F71FBA" w:rsidRPr="00650332" w14:paraId="14133709" w14:textId="77777777" w:rsidTr="007C7EBD">
        <w:trPr>
          <w:trHeight w:val="360"/>
          <w:jc w:val="center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82969" w14:textId="77777777" w:rsidR="00F71FBA" w:rsidRPr="00650332" w:rsidRDefault="00F71FBA" w:rsidP="007C7EBD">
            <w:pPr>
              <w:keepLines/>
              <w:widowControl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eek 3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9499B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4 ± 2.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99C72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5 ± 1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3A9CA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 ± 1.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58533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.8 ± 7.0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3AEB4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 ± 2.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1D335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 ± 1.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B06B5B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 ± 3.3</w:t>
            </w:r>
          </w:p>
        </w:tc>
      </w:tr>
      <w:tr w:rsidR="00F71FBA" w:rsidRPr="00650332" w14:paraId="68BFF616" w14:textId="77777777" w:rsidTr="007C7EBD">
        <w:trPr>
          <w:trHeight w:val="360"/>
          <w:jc w:val="center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317DB" w14:textId="77777777" w:rsidR="00F71FBA" w:rsidRPr="00650332" w:rsidRDefault="00F71FBA" w:rsidP="007C7EBD">
            <w:pPr>
              <w:keepLines/>
              <w:widowControl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Change from </w:t>
            </w:r>
          </w:p>
          <w:p w14:paraId="03270042" w14:textId="77777777" w:rsidR="00F71FBA" w:rsidRPr="00650332" w:rsidRDefault="00F71FBA" w:rsidP="007C7EBD">
            <w:pPr>
              <w:keepLines/>
              <w:widowControl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baseline to week 3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19356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2.3 ± 5.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DF5EE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1.9 ± 6.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071F5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3 ± 1.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0B209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1.8 ± 5.2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AE653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0.5 ± 3.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2DCF1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0.7 ± 1.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EB2B469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1 ± 0.5</w:t>
            </w:r>
          </w:p>
        </w:tc>
      </w:tr>
      <w:tr w:rsidR="00F71FBA" w:rsidRPr="00650332" w14:paraId="674DEF4F" w14:textId="77777777" w:rsidTr="007C7EBD">
        <w:trPr>
          <w:trHeight w:val="528"/>
          <w:jc w:val="center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090F2" w14:textId="3A8715B3" w:rsidR="00F71FBA" w:rsidRPr="00650332" w:rsidRDefault="00F71FBA" w:rsidP="007C7EBD">
            <w:pPr>
              <w:keepLines/>
              <w:widowControl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Difference </w:t>
            </w:r>
            <w:r w:rsidR="00467321" w:rsidRPr="00650332">
              <w:rPr>
                <w:rFonts w:eastAsia="游ゴシック"/>
                <w:color w:val="000000"/>
                <w:sz w:val="18"/>
                <w:szCs w:val="18"/>
              </w:rPr>
              <w:t>compared</w:t>
            </w:r>
            <w:r w:rsidR="00467321"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with </w:t>
            </w:r>
          </w:p>
          <w:p w14:paraId="58D55D6B" w14:textId="0C1F872C" w:rsidR="00F71FBA" w:rsidRPr="00650332" w:rsidRDefault="00467321" w:rsidP="007C7EBD">
            <w:pPr>
              <w:keepLines/>
              <w:widowControl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</w:t>
            </w:r>
            <w:r w:rsidR="00F71FBA"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acebo [95% CI]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DB2FB" w14:textId="498A7593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1.6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br/>
              <w:t>[–3.4,–0.2]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80A3E" w14:textId="5FCD76D9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1.9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br/>
              <w:t>[–3.7,– –0.2]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DDC2C" w14:textId="293C01B3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0.9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br/>
              <w:t>[–2.9,–1.0]</w:t>
            </w:r>
          </w:p>
        </w:tc>
        <w:tc>
          <w:tcPr>
            <w:tcW w:w="58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6429D4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55314" w14:textId="47ABBED0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0.5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br/>
              <w:t>[–1.8,–0.8]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1056D" w14:textId="55554755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0.6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br/>
              <w:t>[–1.9,–0.6]</w:t>
            </w:r>
          </w:p>
        </w:tc>
        <w:tc>
          <w:tcPr>
            <w:tcW w:w="58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9F44C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–</w:t>
            </w:r>
          </w:p>
        </w:tc>
      </w:tr>
      <w:tr w:rsidR="00F71FBA" w:rsidRPr="00650332" w14:paraId="04964990" w14:textId="77777777" w:rsidTr="007C7EBD">
        <w:trPr>
          <w:trHeight w:val="372"/>
          <w:jc w:val="center"/>
        </w:trPr>
        <w:tc>
          <w:tcPr>
            <w:tcW w:w="82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3E29286" w14:textId="309159E8" w:rsidR="00F71FBA" w:rsidRPr="00650332" w:rsidRDefault="00467321" w:rsidP="007C7EBD">
            <w:pPr>
              <w:keepLines/>
              <w:widowControl/>
              <w:ind w:firstLineChars="100" w:firstLine="18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</w:t>
            </w:r>
            <w:r w:rsidR="00F71FBA"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61BFCF1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AC3705C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031*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6BA45D9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58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167A29" w14:textId="77777777" w:rsidR="00F71FBA" w:rsidRPr="00650332" w:rsidRDefault="00F71FBA" w:rsidP="007C7EBD">
            <w:pPr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059590D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EBA1FC4" w14:textId="77777777" w:rsidR="00F71FBA" w:rsidRPr="00650332" w:rsidRDefault="00F71FBA" w:rsidP="007C7EBD">
            <w:pPr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16618" w14:textId="77777777" w:rsidR="00F71FBA" w:rsidRPr="00650332" w:rsidRDefault="00F71FBA" w:rsidP="007C7EBD">
            <w:pPr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1FBA" w:rsidRPr="00650332" w14:paraId="2D234B9A" w14:textId="77777777" w:rsidTr="007C7EBD">
        <w:trPr>
          <w:trHeight w:val="360"/>
          <w:jc w:val="center"/>
        </w:trPr>
        <w:tc>
          <w:tcPr>
            <w:tcW w:w="5000" w:type="pct"/>
            <w:gridSpan w:val="8"/>
            <w:noWrap/>
            <w:vAlign w:val="center"/>
            <w:hideMark/>
          </w:tcPr>
          <w:p w14:paraId="369C8190" w14:textId="4BFBADF1" w:rsidR="00F71FBA" w:rsidRPr="00650332" w:rsidRDefault="00F71FBA" w:rsidP="007C7EBD">
            <w:pPr>
              <w:keepLines/>
              <w:widowControl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ean ± SD</w:t>
            </w:r>
            <w:r w:rsidR="001B6DB4" w:rsidRPr="00534DFF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,</w:t>
            </w:r>
            <w:r w:rsidRPr="00534DFF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B6DB4" w:rsidRPr="00534D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imes/week</w:t>
            </w:r>
          </w:p>
        </w:tc>
      </w:tr>
      <w:tr w:rsidR="00FE4C09" w:rsidRPr="00650332" w14:paraId="2FDBDB0D" w14:textId="77777777" w:rsidTr="007C7EBD">
        <w:trPr>
          <w:trHeight w:val="360"/>
          <w:jc w:val="center"/>
        </w:trPr>
        <w:tc>
          <w:tcPr>
            <w:tcW w:w="5000" w:type="pct"/>
            <w:gridSpan w:val="8"/>
            <w:noWrap/>
            <w:vAlign w:val="center"/>
          </w:tcPr>
          <w:p w14:paraId="6A8FF5F6" w14:textId="3828F220" w:rsidR="00FE4C09" w:rsidRPr="00650332" w:rsidRDefault="00FE4C09" w:rsidP="00FE4C09">
            <w:pPr>
              <w:keepLines/>
              <w:widowControl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D</w:t>
            </w:r>
            <w:r w:rsidR="00DD6D9A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: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standard deviation; CI</w:t>
            </w:r>
            <w:r w:rsidR="00DD6D9A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: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confidence interval</w:t>
            </w:r>
          </w:p>
        </w:tc>
      </w:tr>
      <w:tr w:rsidR="00FE4C09" w:rsidRPr="00650332" w14:paraId="3AADEAEC" w14:textId="77777777" w:rsidTr="007C7EBD">
        <w:trPr>
          <w:trHeight w:val="360"/>
          <w:jc w:val="center"/>
        </w:trPr>
        <w:tc>
          <w:tcPr>
            <w:tcW w:w="5000" w:type="pct"/>
            <w:gridSpan w:val="8"/>
            <w:noWrap/>
            <w:vAlign w:val="center"/>
          </w:tcPr>
          <w:p w14:paraId="66C8A6A5" w14:textId="7CB911E9" w:rsidR="00FE4C09" w:rsidRPr="00650332" w:rsidRDefault="00FE4C09" w:rsidP="007C7EBD">
            <w:pPr>
              <w:keepLines/>
              <w:widowControl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, Includes data from subjects who discontinued before the completion of 3 weeks of dosing</w:t>
            </w:r>
          </w:p>
        </w:tc>
      </w:tr>
    </w:tbl>
    <w:p w14:paraId="758666C0" w14:textId="77777777" w:rsidR="00F71FBA" w:rsidRPr="00650332" w:rsidRDefault="00F71FBA" w:rsidP="00F71FBA">
      <w:pPr>
        <w:widowControl/>
        <w:jc w:val="left"/>
        <w:rPr>
          <w:rFonts w:ascii="Times New Roman" w:eastAsia="Meiryo UI" w:hAnsi="Times New Roman" w:cs="Times New Roman"/>
          <w:bCs/>
          <w:i/>
          <w:color w:val="000000"/>
          <w:kern w:val="0"/>
          <w:szCs w:val="21"/>
        </w:rPr>
      </w:pPr>
      <w:r w:rsidRPr="00650332">
        <w:rPr>
          <w:rFonts w:ascii="Times New Roman" w:eastAsia="Meiryo UI" w:hAnsi="Times New Roman" w:cs="Times New Roman"/>
          <w:bCs/>
          <w:i/>
          <w:color w:val="000000"/>
          <w:kern w:val="0"/>
          <w:szCs w:val="21"/>
        </w:rPr>
        <w:br w:type="page"/>
      </w:r>
    </w:p>
    <w:p w14:paraId="3FC5D4D7" w14:textId="77777777" w:rsidR="00F71FBA" w:rsidRPr="00650332" w:rsidRDefault="00F71FBA" w:rsidP="00914591">
      <w:pPr>
        <w:pStyle w:val="Tabletitle"/>
        <w:spacing w:line="480" w:lineRule="auto"/>
        <w:rPr>
          <w:b/>
          <w:lang w:val="en-US"/>
        </w:rPr>
      </w:pPr>
    </w:p>
    <w:p w14:paraId="42236DBE" w14:textId="6E34CCA7" w:rsidR="00914591" w:rsidRPr="00650332" w:rsidRDefault="00914591" w:rsidP="00914591">
      <w:pPr>
        <w:pStyle w:val="Tabletitle"/>
        <w:spacing w:line="480" w:lineRule="auto"/>
        <w:rPr>
          <w:b/>
          <w:lang w:val="en-US"/>
        </w:rPr>
      </w:pPr>
      <w:r w:rsidRPr="00650332">
        <w:rPr>
          <w:b/>
          <w:lang w:val="en-US"/>
        </w:rPr>
        <w:t xml:space="preserve">Supplemental Table </w:t>
      </w:r>
      <w:r w:rsidR="00B34C82" w:rsidRPr="00650332">
        <w:rPr>
          <w:b/>
          <w:lang w:val="en-US"/>
        </w:rPr>
        <w:t>S</w:t>
      </w:r>
      <w:r w:rsidR="00F71FBA" w:rsidRPr="00650332">
        <w:rPr>
          <w:b/>
          <w:lang w:val="en-US"/>
        </w:rPr>
        <w:t>3</w:t>
      </w:r>
      <w:r w:rsidRPr="00650332">
        <w:rPr>
          <w:b/>
          <w:lang w:val="en-US"/>
        </w:rPr>
        <w:t xml:space="preserve">. </w:t>
      </w:r>
      <w:r w:rsidR="00FE4C09" w:rsidRPr="00650332">
        <w:rPr>
          <w:b/>
          <w:lang w:val="en-US"/>
        </w:rPr>
        <w:t xml:space="preserve">The MWT outcomes in patients with narcolepsy </w:t>
      </w:r>
      <w:r w:rsidR="00D768A0">
        <w:rPr>
          <w:b/>
          <w:lang w:val="en-US"/>
        </w:rPr>
        <w:t>t</w:t>
      </w:r>
      <w:r w:rsidR="00FE4C09" w:rsidRPr="00650332">
        <w:rPr>
          <w:b/>
          <w:lang w:val="en-US"/>
        </w:rPr>
        <w:t xml:space="preserve">ype 1 and </w:t>
      </w:r>
      <w:r w:rsidR="00D768A0">
        <w:rPr>
          <w:b/>
          <w:lang w:val="en-US"/>
        </w:rPr>
        <w:t>t</w:t>
      </w:r>
      <w:r w:rsidR="00FE4C09" w:rsidRPr="00650332">
        <w:rPr>
          <w:b/>
          <w:lang w:val="en-US"/>
        </w:rPr>
        <w:t>ype 2 in Study 2</w:t>
      </w:r>
      <w:bookmarkStart w:id="0" w:name="_GoBack"/>
      <w:bookmarkEnd w:id="0"/>
    </w:p>
    <w:tbl>
      <w:tblPr>
        <w:tblW w:w="7840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760"/>
        <w:gridCol w:w="1380"/>
        <w:gridCol w:w="1380"/>
        <w:gridCol w:w="1380"/>
      </w:tblGrid>
      <w:tr w:rsidR="00B65BD1" w:rsidRPr="00650332" w14:paraId="05BE20EC" w14:textId="77777777" w:rsidTr="00914591">
        <w:trPr>
          <w:trHeight w:val="360"/>
        </w:trPr>
        <w:tc>
          <w:tcPr>
            <w:tcW w:w="19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6A10B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udy 2</w:t>
            </w:r>
          </w:p>
        </w:tc>
        <w:tc>
          <w:tcPr>
            <w:tcW w:w="17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D0887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CDB50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erisant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675B7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erisant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EA573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</w:tr>
      <w:tr w:rsidR="00B65BD1" w:rsidRPr="00650332" w14:paraId="4B1809B4" w14:textId="77777777" w:rsidTr="00914591">
        <w:trPr>
          <w:trHeight w:val="372"/>
        </w:trPr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019FD3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5D544B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797A4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 m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1329D" w14:textId="4F6CC186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FE4C09"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FF882E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5BD1" w:rsidRPr="00650332" w14:paraId="698D609F" w14:textId="77777777" w:rsidTr="00914591">
        <w:trPr>
          <w:trHeight w:val="372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912AF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arcolepsy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EAAAD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6864B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A9DBF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29290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B65BD1" w:rsidRPr="00650332" w14:paraId="785F13C1" w14:textId="77777777" w:rsidTr="00914591">
        <w:trPr>
          <w:trHeight w:val="372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0AA72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pe 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7CCD4" w14:textId="77777777" w:rsidR="00B65BD1" w:rsidRPr="00650332" w:rsidRDefault="00B65BD1" w:rsidP="00914591">
            <w:pPr>
              <w:keepNext/>
              <w:keepLines/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Baseline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9ACC5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3 ± 3.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5CD8B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9 ± 1.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B2E61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20 ± 3.53</w:t>
            </w:r>
          </w:p>
        </w:tc>
      </w:tr>
      <w:tr w:rsidR="00B65BD1" w:rsidRPr="00650332" w14:paraId="100C97CF" w14:textId="77777777" w:rsidTr="00914591">
        <w:trPr>
          <w:trHeight w:val="372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5CF1E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7A36B" w14:textId="77777777" w:rsidR="00B65BD1" w:rsidRPr="00650332" w:rsidRDefault="00B65BD1" w:rsidP="00914591">
            <w:pPr>
              <w:keepNext/>
              <w:keepLines/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eek 3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4FA8B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8 ± 1.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C6297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70 ± 4.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F0842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5 ± 3.59</w:t>
            </w:r>
          </w:p>
        </w:tc>
      </w:tr>
      <w:tr w:rsidR="00B65BD1" w:rsidRPr="00650332" w14:paraId="4D35ACC6" w14:textId="77777777" w:rsidTr="00914591">
        <w:trPr>
          <w:trHeight w:val="36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88CC8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DB16C" w14:textId="77777777" w:rsidR="00B65BD1" w:rsidRPr="00650332" w:rsidRDefault="00B65BD1" w:rsidP="00914591">
            <w:pPr>
              <w:keepNext/>
              <w:keepLines/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Change from 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C2AC5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–1.95 ± 2.13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17353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1 ± 3.36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213FD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–1.25 ± 2.35</w:t>
            </w:r>
          </w:p>
        </w:tc>
      </w:tr>
      <w:tr w:rsidR="00B65BD1" w:rsidRPr="00650332" w14:paraId="01BCF92C" w14:textId="77777777" w:rsidTr="00914591">
        <w:trPr>
          <w:trHeight w:val="37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1F5EF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488AC" w14:textId="77777777" w:rsidR="00B65BD1" w:rsidRPr="00650332" w:rsidRDefault="00B65BD1" w:rsidP="00914591">
            <w:pPr>
              <w:keepNext/>
              <w:keepLines/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aseline to week 3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EC06D3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CEAC6A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B9173B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5BD1" w:rsidRPr="00650332" w14:paraId="7478E1F1" w14:textId="77777777" w:rsidTr="00914591">
        <w:trPr>
          <w:trHeight w:val="372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FAC14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Narcolepsy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963B7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35C44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76F0D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C111B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65BD1" w:rsidRPr="00650332" w14:paraId="605DB5EE" w14:textId="77777777" w:rsidTr="00914591">
        <w:trPr>
          <w:trHeight w:val="372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0D009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pe 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9E247" w14:textId="77777777" w:rsidR="00B65BD1" w:rsidRPr="00650332" w:rsidRDefault="00B65BD1" w:rsidP="00914591">
            <w:pPr>
              <w:keepNext/>
              <w:keepLines/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Baseline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AA50A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93 ± 2.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A7C60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98 ± 3.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23F93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28 ± 3.52</w:t>
            </w:r>
          </w:p>
        </w:tc>
      </w:tr>
      <w:tr w:rsidR="00B65BD1" w:rsidRPr="00650332" w14:paraId="4C2834CC" w14:textId="77777777" w:rsidTr="00914591">
        <w:trPr>
          <w:trHeight w:val="372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948E6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E6671" w14:textId="77777777" w:rsidR="00B65BD1" w:rsidRPr="00650332" w:rsidRDefault="00B65BD1" w:rsidP="00914591">
            <w:pPr>
              <w:keepNext/>
              <w:keepLines/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eek 3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CAA16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73 ± 4.6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5C7D7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78 ± 5.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03F47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38 ± 6.09</w:t>
            </w:r>
          </w:p>
        </w:tc>
      </w:tr>
      <w:tr w:rsidR="00B65BD1" w:rsidRPr="00650332" w14:paraId="7406FDC8" w14:textId="77777777" w:rsidTr="00914591">
        <w:trPr>
          <w:trHeight w:val="36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E642E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60C08" w14:textId="77777777" w:rsidR="00B65BD1" w:rsidRPr="00650332" w:rsidRDefault="00B65BD1" w:rsidP="00914591">
            <w:pPr>
              <w:keepNext/>
              <w:keepLines/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Change from 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86826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0 ± 3.31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03A17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0 ± 3.72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17EB6" w14:textId="77777777" w:rsidR="00B65BD1" w:rsidRPr="00650332" w:rsidRDefault="00B65BD1" w:rsidP="00914591">
            <w:pPr>
              <w:keepNext/>
              <w:keepLines/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0 ± 5.89</w:t>
            </w:r>
          </w:p>
        </w:tc>
      </w:tr>
      <w:tr w:rsidR="00B65BD1" w:rsidRPr="00650332" w14:paraId="33663E4A" w14:textId="77777777" w:rsidTr="00914591">
        <w:trPr>
          <w:trHeight w:val="372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2D08D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78477" w14:textId="77777777" w:rsidR="00B65BD1" w:rsidRPr="00650332" w:rsidRDefault="00B65BD1" w:rsidP="00914591">
            <w:pPr>
              <w:keepNext/>
              <w:keepLines/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aseline to week 3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B1C1DE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72610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2BE112" w14:textId="77777777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5BD1" w:rsidRPr="00650332" w14:paraId="18FA8F38" w14:textId="77777777" w:rsidTr="00914591">
        <w:trPr>
          <w:trHeight w:val="360"/>
        </w:trPr>
        <w:tc>
          <w:tcPr>
            <w:tcW w:w="7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730C" w14:textId="06A49EAE" w:rsidR="00B65BD1" w:rsidRPr="00650332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an ± SD</w:t>
            </w:r>
            <w:r w:rsidR="001B6DB4"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1B6DB4" w:rsidRPr="00534DF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</w:tr>
      <w:tr w:rsidR="00B65BD1" w:rsidRPr="00650332" w14:paraId="5E029B26" w14:textId="77777777" w:rsidTr="00914591">
        <w:trPr>
          <w:trHeight w:val="360"/>
        </w:trPr>
        <w:tc>
          <w:tcPr>
            <w:tcW w:w="7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148F" w14:textId="7A9C1228" w:rsidR="00B65BD1" w:rsidRPr="00650332" w:rsidRDefault="00B65BD1" w:rsidP="001B6DB4">
            <w:pPr>
              <w:keepNext/>
              <w:keepLines/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  <w:r w:rsidR="00DD6D9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tandard deviation</w:t>
            </w:r>
          </w:p>
        </w:tc>
      </w:tr>
      <w:tr w:rsidR="00B65BD1" w:rsidRPr="00283374" w14:paraId="13213C10" w14:textId="77777777" w:rsidTr="00914591">
        <w:trPr>
          <w:trHeight w:val="360"/>
        </w:trPr>
        <w:tc>
          <w:tcPr>
            <w:tcW w:w="7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DB8B" w14:textId="77777777" w:rsidR="00B65BD1" w:rsidRPr="00283374" w:rsidRDefault="00B65BD1" w:rsidP="00914591">
            <w:pPr>
              <w:keepNext/>
              <w:keepLines/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5033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, Includes data from subjects who discontinued before the completion of 3 weeks of dosing</w:t>
            </w:r>
          </w:p>
        </w:tc>
      </w:tr>
    </w:tbl>
    <w:p w14:paraId="70C8148E" w14:textId="7AAD450C" w:rsidR="00424084" w:rsidRPr="003438B8" w:rsidRDefault="00424084" w:rsidP="00914591">
      <w:pPr>
        <w:pStyle w:val="Tabletitle"/>
        <w:spacing w:line="480" w:lineRule="auto"/>
        <w:rPr>
          <w:rFonts w:ascii="Arial" w:hAnsi="Arial" w:cs="Arial"/>
        </w:rPr>
      </w:pPr>
    </w:p>
    <w:sectPr w:rsidR="00424084" w:rsidRPr="003438B8" w:rsidSect="004E09C8">
      <w:pgSz w:w="12242" w:h="15842" w:code="1"/>
      <w:pgMar w:top="1440" w:right="1440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74996E" w14:textId="77777777" w:rsidR="00C02A58" w:rsidRDefault="00C02A58" w:rsidP="00885119">
      <w:r>
        <w:separator/>
      </w:r>
    </w:p>
  </w:endnote>
  <w:endnote w:type="continuationSeparator" w:id="0">
    <w:p w14:paraId="2420330F" w14:textId="77777777" w:rsidR="00C02A58" w:rsidRDefault="00C02A58" w:rsidP="00885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i..T.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7D5279" w14:textId="77777777" w:rsidR="00C02A58" w:rsidRDefault="00C02A58" w:rsidP="00885119">
      <w:r>
        <w:separator/>
      </w:r>
    </w:p>
  </w:footnote>
  <w:footnote w:type="continuationSeparator" w:id="0">
    <w:p w14:paraId="645CB14E" w14:textId="77777777" w:rsidR="00C02A58" w:rsidRDefault="00C02A58" w:rsidP="008851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F06A30"/>
    <w:multiLevelType w:val="hybridMultilevel"/>
    <w:tmpl w:val="A10CE4DE"/>
    <w:lvl w:ilvl="0" w:tplc="6EAAF65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242"/>
    <w:rsid w:val="0000109E"/>
    <w:rsid w:val="000059AB"/>
    <w:rsid w:val="0004040D"/>
    <w:rsid w:val="00043083"/>
    <w:rsid w:val="000478E3"/>
    <w:rsid w:val="000707CC"/>
    <w:rsid w:val="00070A9A"/>
    <w:rsid w:val="000755B8"/>
    <w:rsid w:val="00090CE1"/>
    <w:rsid w:val="00093967"/>
    <w:rsid w:val="000B446C"/>
    <w:rsid w:val="000C11CA"/>
    <w:rsid w:val="000E2FB8"/>
    <w:rsid w:val="000F1BBC"/>
    <w:rsid w:val="000F6251"/>
    <w:rsid w:val="00110EC9"/>
    <w:rsid w:val="00113951"/>
    <w:rsid w:val="0013783D"/>
    <w:rsid w:val="00142456"/>
    <w:rsid w:val="00152179"/>
    <w:rsid w:val="001523B8"/>
    <w:rsid w:val="00190168"/>
    <w:rsid w:val="001A5A81"/>
    <w:rsid w:val="001B0397"/>
    <w:rsid w:val="001B6DB4"/>
    <w:rsid w:val="001C08B1"/>
    <w:rsid w:val="001D7185"/>
    <w:rsid w:val="001E1A3A"/>
    <w:rsid w:val="001E6B44"/>
    <w:rsid w:val="001F1EFE"/>
    <w:rsid w:val="001F4BF6"/>
    <w:rsid w:val="002102C1"/>
    <w:rsid w:val="00222554"/>
    <w:rsid w:val="00254797"/>
    <w:rsid w:val="00257C87"/>
    <w:rsid w:val="00267F35"/>
    <w:rsid w:val="00282FFF"/>
    <w:rsid w:val="00283255"/>
    <w:rsid w:val="00285AA4"/>
    <w:rsid w:val="00286D17"/>
    <w:rsid w:val="00287EC8"/>
    <w:rsid w:val="00295FB1"/>
    <w:rsid w:val="002B7A29"/>
    <w:rsid w:val="002C58C4"/>
    <w:rsid w:val="002D706E"/>
    <w:rsid w:val="0030097C"/>
    <w:rsid w:val="00311754"/>
    <w:rsid w:val="00313E20"/>
    <w:rsid w:val="003168AE"/>
    <w:rsid w:val="00323721"/>
    <w:rsid w:val="0033156E"/>
    <w:rsid w:val="003438B8"/>
    <w:rsid w:val="0034724E"/>
    <w:rsid w:val="00352916"/>
    <w:rsid w:val="00353DF5"/>
    <w:rsid w:val="00354A6B"/>
    <w:rsid w:val="00360EFB"/>
    <w:rsid w:val="00361DBA"/>
    <w:rsid w:val="003806F6"/>
    <w:rsid w:val="00391A23"/>
    <w:rsid w:val="003A3CA4"/>
    <w:rsid w:val="003A5CA8"/>
    <w:rsid w:val="003A75FF"/>
    <w:rsid w:val="003B653D"/>
    <w:rsid w:val="003C0825"/>
    <w:rsid w:val="003D3C55"/>
    <w:rsid w:val="003D405E"/>
    <w:rsid w:val="003E3B15"/>
    <w:rsid w:val="004068C3"/>
    <w:rsid w:val="004230EC"/>
    <w:rsid w:val="00424084"/>
    <w:rsid w:val="00453CA2"/>
    <w:rsid w:val="0045540A"/>
    <w:rsid w:val="0045797F"/>
    <w:rsid w:val="00467321"/>
    <w:rsid w:val="00484BDB"/>
    <w:rsid w:val="0049649E"/>
    <w:rsid w:val="00497835"/>
    <w:rsid w:val="004A2C32"/>
    <w:rsid w:val="004B5E54"/>
    <w:rsid w:val="004B7CDB"/>
    <w:rsid w:val="004C278E"/>
    <w:rsid w:val="004C670D"/>
    <w:rsid w:val="004C7F47"/>
    <w:rsid w:val="004D291B"/>
    <w:rsid w:val="004D6355"/>
    <w:rsid w:val="004E09C8"/>
    <w:rsid w:val="004E6C33"/>
    <w:rsid w:val="004F6367"/>
    <w:rsid w:val="00502735"/>
    <w:rsid w:val="00516AF7"/>
    <w:rsid w:val="0052372B"/>
    <w:rsid w:val="00524BB3"/>
    <w:rsid w:val="005314B3"/>
    <w:rsid w:val="005329E4"/>
    <w:rsid w:val="00534759"/>
    <w:rsid w:val="00534DFF"/>
    <w:rsid w:val="00551ECC"/>
    <w:rsid w:val="005570B7"/>
    <w:rsid w:val="005703E9"/>
    <w:rsid w:val="005868C8"/>
    <w:rsid w:val="00596D79"/>
    <w:rsid w:val="005B6B32"/>
    <w:rsid w:val="005C7D58"/>
    <w:rsid w:val="005F325C"/>
    <w:rsid w:val="00614FDF"/>
    <w:rsid w:val="00617826"/>
    <w:rsid w:val="00623F6A"/>
    <w:rsid w:val="00624CE2"/>
    <w:rsid w:val="00627E74"/>
    <w:rsid w:val="0063189E"/>
    <w:rsid w:val="00631DA4"/>
    <w:rsid w:val="00641E82"/>
    <w:rsid w:val="0064392A"/>
    <w:rsid w:val="00644D79"/>
    <w:rsid w:val="0065011B"/>
    <w:rsid w:val="00650332"/>
    <w:rsid w:val="00650654"/>
    <w:rsid w:val="006523A6"/>
    <w:rsid w:val="00666906"/>
    <w:rsid w:val="00666C48"/>
    <w:rsid w:val="006B5D39"/>
    <w:rsid w:val="006C7016"/>
    <w:rsid w:val="006E2DCD"/>
    <w:rsid w:val="006F79B3"/>
    <w:rsid w:val="00703034"/>
    <w:rsid w:val="0070767B"/>
    <w:rsid w:val="007122D3"/>
    <w:rsid w:val="007135BD"/>
    <w:rsid w:val="0072225A"/>
    <w:rsid w:val="00725F3F"/>
    <w:rsid w:val="00726918"/>
    <w:rsid w:val="0073108C"/>
    <w:rsid w:val="007319D4"/>
    <w:rsid w:val="00742CA5"/>
    <w:rsid w:val="0074436F"/>
    <w:rsid w:val="007575BA"/>
    <w:rsid w:val="00760905"/>
    <w:rsid w:val="00762F56"/>
    <w:rsid w:val="00781C09"/>
    <w:rsid w:val="00791BA5"/>
    <w:rsid w:val="007969F3"/>
    <w:rsid w:val="007A4532"/>
    <w:rsid w:val="007C0CD8"/>
    <w:rsid w:val="007C5183"/>
    <w:rsid w:val="007C6D28"/>
    <w:rsid w:val="007D3CD4"/>
    <w:rsid w:val="007E523E"/>
    <w:rsid w:val="007E53A3"/>
    <w:rsid w:val="007E5BD4"/>
    <w:rsid w:val="007E6232"/>
    <w:rsid w:val="007F5CB4"/>
    <w:rsid w:val="007F6388"/>
    <w:rsid w:val="00814292"/>
    <w:rsid w:val="00825C8B"/>
    <w:rsid w:val="00853697"/>
    <w:rsid w:val="008554BE"/>
    <w:rsid w:val="00863734"/>
    <w:rsid w:val="00881CAC"/>
    <w:rsid w:val="00885119"/>
    <w:rsid w:val="00890C06"/>
    <w:rsid w:val="008A3788"/>
    <w:rsid w:val="008B214C"/>
    <w:rsid w:val="008B3339"/>
    <w:rsid w:val="008E2895"/>
    <w:rsid w:val="008F10F5"/>
    <w:rsid w:val="008F2AAE"/>
    <w:rsid w:val="008F540F"/>
    <w:rsid w:val="008F64F0"/>
    <w:rsid w:val="008F7887"/>
    <w:rsid w:val="0091126D"/>
    <w:rsid w:val="00914591"/>
    <w:rsid w:val="00920CD8"/>
    <w:rsid w:val="00925242"/>
    <w:rsid w:val="00941057"/>
    <w:rsid w:val="00942B69"/>
    <w:rsid w:val="00947681"/>
    <w:rsid w:val="009566ED"/>
    <w:rsid w:val="009652F4"/>
    <w:rsid w:val="00971127"/>
    <w:rsid w:val="009777CA"/>
    <w:rsid w:val="00986B8B"/>
    <w:rsid w:val="009A2B6B"/>
    <w:rsid w:val="009B2676"/>
    <w:rsid w:val="009E147B"/>
    <w:rsid w:val="009E2CEA"/>
    <w:rsid w:val="009E50C4"/>
    <w:rsid w:val="00A01850"/>
    <w:rsid w:val="00A1498A"/>
    <w:rsid w:val="00A164CD"/>
    <w:rsid w:val="00A3384C"/>
    <w:rsid w:val="00A358A0"/>
    <w:rsid w:val="00A35D22"/>
    <w:rsid w:val="00A36A57"/>
    <w:rsid w:val="00A432EE"/>
    <w:rsid w:val="00A60E50"/>
    <w:rsid w:val="00A67608"/>
    <w:rsid w:val="00A83FD5"/>
    <w:rsid w:val="00A9321E"/>
    <w:rsid w:val="00A97984"/>
    <w:rsid w:val="00AC7D08"/>
    <w:rsid w:val="00AD0609"/>
    <w:rsid w:val="00AD5908"/>
    <w:rsid w:val="00AD638E"/>
    <w:rsid w:val="00AE17C1"/>
    <w:rsid w:val="00AF3C92"/>
    <w:rsid w:val="00B14478"/>
    <w:rsid w:val="00B17AEE"/>
    <w:rsid w:val="00B244E3"/>
    <w:rsid w:val="00B34C82"/>
    <w:rsid w:val="00B41FA0"/>
    <w:rsid w:val="00B60113"/>
    <w:rsid w:val="00B65BD1"/>
    <w:rsid w:val="00B71E18"/>
    <w:rsid w:val="00B80E40"/>
    <w:rsid w:val="00B90933"/>
    <w:rsid w:val="00B93557"/>
    <w:rsid w:val="00BA2765"/>
    <w:rsid w:val="00BA677D"/>
    <w:rsid w:val="00BB7253"/>
    <w:rsid w:val="00BC7448"/>
    <w:rsid w:val="00BD203E"/>
    <w:rsid w:val="00BE47BA"/>
    <w:rsid w:val="00C02A58"/>
    <w:rsid w:val="00C115A3"/>
    <w:rsid w:val="00C309DE"/>
    <w:rsid w:val="00C330A8"/>
    <w:rsid w:val="00C33AB1"/>
    <w:rsid w:val="00C40557"/>
    <w:rsid w:val="00C5112D"/>
    <w:rsid w:val="00C66848"/>
    <w:rsid w:val="00C95970"/>
    <w:rsid w:val="00CA5A8D"/>
    <w:rsid w:val="00CC4FD9"/>
    <w:rsid w:val="00CD046D"/>
    <w:rsid w:val="00CE1ED2"/>
    <w:rsid w:val="00CF6F7E"/>
    <w:rsid w:val="00D22536"/>
    <w:rsid w:val="00D2280D"/>
    <w:rsid w:val="00D258B0"/>
    <w:rsid w:val="00D30108"/>
    <w:rsid w:val="00D444F2"/>
    <w:rsid w:val="00D450B3"/>
    <w:rsid w:val="00D45CAB"/>
    <w:rsid w:val="00D47537"/>
    <w:rsid w:val="00D5248D"/>
    <w:rsid w:val="00D768A0"/>
    <w:rsid w:val="00D82942"/>
    <w:rsid w:val="00D943EC"/>
    <w:rsid w:val="00DA264E"/>
    <w:rsid w:val="00DA2A8A"/>
    <w:rsid w:val="00DD6D9A"/>
    <w:rsid w:val="00DD73DB"/>
    <w:rsid w:val="00DE3FA7"/>
    <w:rsid w:val="00DF2C72"/>
    <w:rsid w:val="00E073E2"/>
    <w:rsid w:val="00E34709"/>
    <w:rsid w:val="00E40D3D"/>
    <w:rsid w:val="00E41643"/>
    <w:rsid w:val="00E45327"/>
    <w:rsid w:val="00E60020"/>
    <w:rsid w:val="00E67935"/>
    <w:rsid w:val="00E76CC6"/>
    <w:rsid w:val="00E97B79"/>
    <w:rsid w:val="00EB33FB"/>
    <w:rsid w:val="00EC2C40"/>
    <w:rsid w:val="00ED4208"/>
    <w:rsid w:val="00EE6909"/>
    <w:rsid w:val="00EF7AE3"/>
    <w:rsid w:val="00F1612F"/>
    <w:rsid w:val="00F17C4B"/>
    <w:rsid w:val="00F22B40"/>
    <w:rsid w:val="00F33A6F"/>
    <w:rsid w:val="00F34058"/>
    <w:rsid w:val="00F47F57"/>
    <w:rsid w:val="00F54AC3"/>
    <w:rsid w:val="00F55B4C"/>
    <w:rsid w:val="00F632CD"/>
    <w:rsid w:val="00F67229"/>
    <w:rsid w:val="00F67487"/>
    <w:rsid w:val="00F702D5"/>
    <w:rsid w:val="00F70B46"/>
    <w:rsid w:val="00F71FBA"/>
    <w:rsid w:val="00F7435A"/>
    <w:rsid w:val="00F7691F"/>
    <w:rsid w:val="00F76A0E"/>
    <w:rsid w:val="00F80C06"/>
    <w:rsid w:val="00FA25FF"/>
    <w:rsid w:val="00FA286F"/>
    <w:rsid w:val="00FA6B39"/>
    <w:rsid w:val="00FB13F1"/>
    <w:rsid w:val="00FB49EA"/>
    <w:rsid w:val="00FC31FD"/>
    <w:rsid w:val="00FC3EA6"/>
    <w:rsid w:val="00FC796F"/>
    <w:rsid w:val="00FE2570"/>
    <w:rsid w:val="00FE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54AD80"/>
  <w15:chartTrackingRefBased/>
  <w15:docId w15:val="{1008BE86-510A-4DBC-84AD-E13C76F11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92524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925242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D2280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F702D5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F702D5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F702D5"/>
  </w:style>
  <w:style w:type="paragraph" w:styleId="a6">
    <w:name w:val="annotation subject"/>
    <w:basedOn w:val="a4"/>
    <w:next w:val="a4"/>
    <w:link w:val="a7"/>
    <w:uiPriority w:val="99"/>
    <w:semiHidden/>
    <w:unhideWhenUsed/>
    <w:rsid w:val="00F702D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702D5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F702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702D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88511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85119"/>
  </w:style>
  <w:style w:type="paragraph" w:styleId="ac">
    <w:name w:val="footer"/>
    <w:basedOn w:val="a"/>
    <w:link w:val="ad"/>
    <w:uiPriority w:val="99"/>
    <w:unhideWhenUsed/>
    <w:rsid w:val="0088511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85119"/>
  </w:style>
  <w:style w:type="paragraph" w:styleId="ae">
    <w:name w:val="List Paragraph"/>
    <w:basedOn w:val="a"/>
    <w:uiPriority w:val="34"/>
    <w:qFormat/>
    <w:rsid w:val="00AD0609"/>
    <w:pPr>
      <w:ind w:leftChars="400" w:left="840"/>
    </w:pPr>
  </w:style>
  <w:style w:type="table" w:styleId="af">
    <w:name w:val="Table Grid"/>
    <w:basedOn w:val="a1"/>
    <w:uiPriority w:val="39"/>
    <w:rsid w:val="003A75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f"/>
    <w:uiPriority w:val="39"/>
    <w:rsid w:val="003438B8"/>
    <w:rPr>
      <w:rFonts w:ascii="游明朝" w:eastAsia="游明朝" w:hAnsi="游明朝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1"/>
    <w:next w:val="af"/>
    <w:uiPriority w:val="39"/>
    <w:rsid w:val="003438B8"/>
    <w:rPr>
      <w:rFonts w:ascii="游明朝" w:eastAsia="游明朝" w:hAnsi="游明朝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97B79"/>
    <w:pPr>
      <w:widowControl w:val="0"/>
      <w:autoSpaceDE w:val="0"/>
      <w:autoSpaceDN w:val="0"/>
      <w:adjustRightInd w:val="0"/>
    </w:pPr>
    <w:rPr>
      <w:rFonts w:ascii="ＭＳi..T." w:eastAsia="ＭＳi..T." w:cs="ＭＳi..T."/>
      <w:color w:val="000000"/>
      <w:kern w:val="0"/>
      <w:sz w:val="24"/>
      <w:szCs w:val="24"/>
    </w:rPr>
  </w:style>
  <w:style w:type="paragraph" w:styleId="af0">
    <w:name w:val="Revision"/>
    <w:hidden/>
    <w:uiPriority w:val="99"/>
    <w:semiHidden/>
    <w:rsid w:val="009E50C4"/>
  </w:style>
  <w:style w:type="paragraph" w:customStyle="1" w:styleId="Tabletitle">
    <w:name w:val="Table title"/>
    <w:basedOn w:val="a"/>
    <w:next w:val="a"/>
    <w:qFormat/>
    <w:rsid w:val="008554BE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2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A1AEB-00E8-49EC-8912-2AF3806FB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大正製薬株式会社</Company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崎　誉子</dc:creator>
  <cp:keywords/>
  <dc:description/>
  <cp:lastModifiedBy>大西　功一</cp:lastModifiedBy>
  <cp:revision>2</cp:revision>
  <dcterms:created xsi:type="dcterms:W3CDTF">2021-12-03T04:07:00Z</dcterms:created>
  <dcterms:modified xsi:type="dcterms:W3CDTF">2021-12-03T04:07:00Z</dcterms:modified>
</cp:coreProperties>
</file>